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4B403" w14:textId="77DAF2E0" w:rsidR="009C31AE" w:rsidRPr="00A441DA" w:rsidRDefault="009C31AE" w:rsidP="009C31AE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/>
          <w:bCs/>
          <w:color w:val="C00000"/>
          <w:sz w:val="18"/>
          <w:szCs w:val="21"/>
          <w:lang w:val="en-GB" w:eastAsia="zh-CN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S</w:t>
      </w:r>
      <w:r w:rsidR="00A441DA" w:rsidRPr="00A441DA">
        <w:rPr>
          <w:rFonts w:ascii="Times New Roman" w:hAnsi="Times New Roman" w:hint="eastAsia"/>
          <w:b/>
          <w:bCs/>
          <w:sz w:val="24"/>
          <w:szCs w:val="24"/>
        </w:rPr>
        <w:t>upplemental</w:t>
      </w:r>
      <w:r w:rsidR="00A441DA" w:rsidRPr="00A441DA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 xml:space="preserve"> f</w:t>
      </w:r>
      <w:r w:rsidR="00A441DA" w:rsidRPr="00A441DA">
        <w:rPr>
          <w:rFonts w:ascii="Times New Roman" w:hAnsi="Times New Roman" w:hint="eastAsia"/>
          <w:b/>
          <w:bCs/>
          <w:sz w:val="24"/>
          <w:szCs w:val="24"/>
        </w:rPr>
        <w:t>igure</w:t>
      </w: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 xml:space="preserve"> </w:t>
      </w:r>
      <w:r w:rsidRPr="00833570">
        <w:rPr>
          <w:rFonts w:ascii="Times New Roman" w:hAnsi="Times New Roman"/>
          <w:b/>
          <w:bCs/>
          <w:sz w:val="24"/>
          <w:szCs w:val="24"/>
        </w:rPr>
        <w:t>legend</w:t>
      </w:r>
    </w:p>
    <w:p w14:paraId="096863E6" w14:textId="22B498F6" w:rsidR="00BC4E5C" w:rsidRPr="00001267" w:rsidRDefault="00BC4E5C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</w:pPr>
      <w:bookmarkStart w:id="0" w:name="OLE_LINK129"/>
      <w:r w:rsidRPr="00001267">
        <w:rPr>
          <w:rFonts w:ascii="Times New Roman" w:hAnsi="Times New Roman"/>
          <w:b/>
          <w:color w:val="auto"/>
          <w:sz w:val="18"/>
          <w:szCs w:val="21"/>
          <w:lang w:val="en-GB"/>
        </w:rPr>
        <w:t>Fig</w:t>
      </w:r>
      <w:r w:rsidRPr="00001267">
        <w:rPr>
          <w:rFonts w:ascii="Times New Roman" w:eastAsiaTheme="minorEastAsia" w:hAnsi="Times New Roman" w:hint="eastAsia"/>
          <w:b/>
          <w:color w:val="auto"/>
          <w:sz w:val="18"/>
          <w:szCs w:val="21"/>
          <w:lang w:val="en-GB" w:eastAsia="zh-CN"/>
        </w:rPr>
        <w:t xml:space="preserve"> S1. </w:t>
      </w:r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>Representative photomicrographs</w:t>
      </w:r>
      <w:r w:rsidRPr="00001267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 xml:space="preserve"> of </w:t>
      </w:r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>soleus</w:t>
      </w:r>
      <w:r w:rsidRPr="00001267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 xml:space="preserve"> (SOL) (a) and </w:t>
      </w:r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>gastrocnemiu</w:t>
      </w:r>
      <w:r w:rsidRPr="00001267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 xml:space="preserve">s (Gas) (b) </w:t>
      </w:r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 xml:space="preserve">stained with </w:t>
      </w:r>
      <w:proofErr w:type="spellStart"/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>hematoxylin</w:t>
      </w:r>
      <w:proofErr w:type="spellEnd"/>
      <w:r w:rsidRPr="00001267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 w:eastAsia="zh-CN"/>
        </w:rPr>
        <w:t xml:space="preserve"> and eosin</w:t>
      </w:r>
      <w:r w:rsidRPr="00001267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 xml:space="preserve"> (HE).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The black arrows indicated </w:t>
      </w:r>
      <w:r w:rsidRPr="00001267">
        <w:rPr>
          <w:rFonts w:ascii="Times New Roman" w:hAnsi="Times New Roman" w:hint="eastAsia"/>
          <w:bCs/>
          <w:color w:val="auto"/>
          <w:sz w:val="18"/>
          <w:szCs w:val="21"/>
          <w:lang w:val="en-GB"/>
        </w:rPr>
        <w:t>myolysis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(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middle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p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anel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)</w:t>
      </w:r>
      <w:r w:rsidRPr="00001267">
        <w:rPr>
          <w:rFonts w:ascii="Times New Roman" w:hAnsi="Times New Roman" w:hint="eastAsia"/>
          <w:bCs/>
          <w:color w:val="auto"/>
          <w:sz w:val="18"/>
          <w:szCs w:val="21"/>
          <w:lang w:val="en-GB"/>
        </w:rPr>
        <w:t xml:space="preserve">. 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Cross-sectional area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(CSA) of TA based on HE staining (right panel). T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he values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of 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“</w:t>
      </w:r>
      <w:r w:rsidRPr="00001267">
        <w:rPr>
          <w:rFonts w:ascii="Times New Roman" w:eastAsiaTheme="minorEastAsia" w:hAnsi="Times New Roman" w:hint="eastAsia"/>
          <w:bCs/>
          <w:i/>
          <w:iCs/>
          <w:color w:val="auto"/>
          <w:sz w:val="18"/>
          <w:szCs w:val="21"/>
          <w:lang w:val="en-GB" w:eastAsia="zh-CN"/>
        </w:rPr>
        <w:t>n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 xml:space="preserve">” 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represented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 xml:space="preserve"> the total number of </w:t>
      </w:r>
      <w:proofErr w:type="spellStart"/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myofibers</w:t>
      </w:r>
      <w:proofErr w:type="spellEnd"/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 xml:space="preserve"> for cross sectional area measurements. </w:t>
      </w:r>
      <w:proofErr w:type="spellStart"/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Myofibers</w:t>
      </w:r>
      <w:proofErr w:type="spellEnd"/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 xml:space="preserve"> 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we</w:t>
      </w:r>
      <w:r w:rsidRPr="00001267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re derived from 3 biological replicates, each with 2 technical replicates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(</w:t>
      </w:r>
      <w:r w:rsidRPr="00001267">
        <w:rPr>
          <w:rFonts w:ascii="Times New Roman" w:eastAsiaTheme="minorEastAsia" w:hAnsi="Times New Roman" w:hint="eastAsia"/>
          <w:bCs/>
          <w:i/>
          <w:iCs/>
          <w:color w:val="auto"/>
          <w:sz w:val="18"/>
          <w:szCs w:val="21"/>
          <w:lang w:val="en-GB" w:eastAsia="zh-CN"/>
        </w:rPr>
        <w:t>n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= 6). The CSA of each </w:t>
      </w:r>
      <w:proofErr w:type="spellStart"/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myofiber</w:t>
      </w:r>
      <w:proofErr w:type="spellEnd"/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was shown in Table S</w:t>
      </w:r>
      <w:r w:rsidR="00ED4924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6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-</w:t>
      </w:r>
      <w:r w:rsidR="00ED4924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7</w:t>
      </w:r>
      <w:r w:rsidRPr="0000126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.</w:t>
      </w:r>
      <w:bookmarkEnd w:id="0"/>
    </w:p>
    <w:p w14:paraId="3E48DE57" w14:textId="4CD1E937" w:rsidR="00D77FEE" w:rsidRDefault="008D0D43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</w:pPr>
      <w:r w:rsidRPr="008D0D43">
        <w:rPr>
          <w:rFonts w:ascii="Times New Roman" w:hAnsi="Times New Roman"/>
          <w:b/>
          <w:color w:val="auto"/>
          <w:sz w:val="18"/>
          <w:szCs w:val="21"/>
          <w:lang w:val="en-GB"/>
        </w:rPr>
        <w:t>Fig S</w:t>
      </w:r>
      <w:r w:rsidRPr="008D0D43">
        <w:rPr>
          <w:rFonts w:ascii="Times New Roman" w:eastAsiaTheme="minorEastAsia" w:hAnsi="Times New Roman" w:hint="eastAsia"/>
          <w:b/>
          <w:color w:val="auto"/>
          <w:sz w:val="18"/>
          <w:szCs w:val="21"/>
          <w:lang w:val="en-GB" w:eastAsia="zh-CN"/>
        </w:rPr>
        <w:t>2</w:t>
      </w:r>
      <w:r w:rsidRPr="008D0D43">
        <w:rPr>
          <w:rFonts w:ascii="Times New Roman" w:hAnsi="Times New Roman"/>
          <w:b/>
          <w:color w:val="auto"/>
          <w:sz w:val="18"/>
          <w:szCs w:val="21"/>
          <w:lang w:val="en-GB"/>
        </w:rPr>
        <w:t>. Cell annotation in the atlas of skeletal muscles.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 xml:space="preserve">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a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 The number of genes and unique molecular identifier (UMI) counts per high quality nucleus.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b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 xml:space="preserve">) Individual gene uniform manifold approximation and projection (UMAP) plots indicating the expression levels and distribution of known marker genes of </w:t>
      </w:r>
      <w:proofErr w:type="spellStart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 xml:space="preserve">, </w:t>
      </w:r>
      <w:proofErr w:type="spellStart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fibroadipogenic</w:t>
      </w:r>
      <w:proofErr w:type="spellEnd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 xml:space="preserve"> progenitors (FAPs), endothelial cells (ECs), smooth muscle cells (SMCs), muscle stem cells (</w:t>
      </w:r>
      <w:proofErr w:type="spellStart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MuSCs</w:t>
      </w:r>
      <w:proofErr w:type="spellEnd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, immune cells and adipocytes.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c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-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d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 The identification of cell-type-specific modules using high-dimensional weighted gene co-expression network analysis (</w:t>
      </w:r>
      <w:proofErr w:type="spellStart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hdWGCNA</w:t>
      </w:r>
      <w:proofErr w:type="spellEnd"/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.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c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 UMAP plot showing the expression distribution of hub genes for each module across the seven cell types.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d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 The average expression of module-specific hub genes in different cell types.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e</w:t>
      </w:r>
      <w:r w:rsidRPr="008D0D43">
        <w:rPr>
          <w:rFonts w:ascii="Times New Roman" w:hAnsi="Times New Roman"/>
          <w:bCs/>
          <w:color w:val="auto"/>
          <w:sz w:val="18"/>
          <w:szCs w:val="21"/>
          <w:lang w:val="en-GB"/>
        </w:rPr>
        <w:t>) The function description of hub genes in each cell type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.</w:t>
      </w:r>
    </w:p>
    <w:p w14:paraId="35BB22F3" w14:textId="315EEEE7" w:rsidR="008D0D43" w:rsidRDefault="008D0D43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</w:pP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 xml:space="preserve">Fig 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S</w:t>
      </w:r>
      <w:r w:rsidR="000A75FC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>3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.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 xml:space="preserve">Differential 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g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 xml:space="preserve">ene 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e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xpression of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six cell types in each skeletal 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muscle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(SOL, Gas, and TA).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Upset plots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 xml:space="preserve">represent overlapping </w:t>
      </w:r>
      <w:bookmarkStart w:id="1" w:name="_Hlk212145662"/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differentially expressed</w:t>
      </w:r>
      <w:bookmarkEnd w:id="1"/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 xml:space="preserve"> genes 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>DEG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s)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during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(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>a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)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</w:t>
      </w:r>
      <w:bookmarkStart w:id="2" w:name="_Hlk168265529"/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>heat treatment (NC vs. HS0 group)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and (b)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8 hours of recovery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from heat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(HS8 vs.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Cs/>
          <w:color w:val="auto"/>
          <w:sz w:val="18"/>
          <w:szCs w:val="21"/>
          <w:lang w:val="en-GB"/>
        </w:rPr>
        <w:t>HS0 group</w:t>
      </w:r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/>
        </w:rPr>
        <w:t>)</w:t>
      </w:r>
      <w:bookmarkEnd w:id="2"/>
      <w:r w:rsidRPr="008D0D43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.</w:t>
      </w:r>
    </w:p>
    <w:p w14:paraId="164AC1D6" w14:textId="168811D1" w:rsidR="00327401" w:rsidRPr="00BD4482" w:rsidRDefault="00327401" w:rsidP="00327401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 w:hint="eastAsia"/>
          <w:bCs/>
          <w:color w:val="C00000"/>
          <w:sz w:val="18"/>
          <w:szCs w:val="21"/>
          <w:lang w:val="en-GB" w:eastAsia="zh-CN"/>
        </w:rPr>
      </w:pPr>
      <w:r w:rsidRPr="00001267">
        <w:rPr>
          <w:rFonts w:ascii="Times New Roman" w:eastAsiaTheme="minorEastAsia" w:hAnsi="Times New Roman"/>
          <w:b/>
          <w:bCs/>
          <w:color w:val="C00000"/>
          <w:sz w:val="18"/>
          <w:szCs w:val="21"/>
          <w:lang w:val="en-GB"/>
        </w:rPr>
        <w:t xml:space="preserve">Fig </w:t>
      </w:r>
      <w:r w:rsidRPr="00001267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/>
        </w:rPr>
        <w:t>S</w:t>
      </w:r>
      <w:r w:rsid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4</w:t>
      </w:r>
      <w:r w:rsidRPr="00001267">
        <w:rPr>
          <w:rFonts w:ascii="Times New Roman" w:eastAsiaTheme="minorEastAsia" w:hAnsi="Times New Roman"/>
          <w:b/>
          <w:bCs/>
          <w:color w:val="C00000"/>
          <w:sz w:val="18"/>
          <w:szCs w:val="21"/>
          <w:lang w:val="en-GB"/>
        </w:rPr>
        <w:t>.</w:t>
      </w:r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I</w:t>
      </w:r>
      <w:r w:rsidR="00F42B9E" w:rsidRPr="00327401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mmediate early genes</w:t>
      </w:r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(IEGs) and t</w:t>
      </w:r>
      <w:r w:rsidR="00F42B9E" w:rsidRP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ranscriptional factor</w:t>
      </w:r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(TF)</w:t>
      </w:r>
      <w:r w:rsidR="00F42B9E" w:rsidRP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regulon</w:t>
      </w:r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. (a) </w:t>
      </w:r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/>
        </w:rPr>
        <w:t>The</w:t>
      </w:r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distribution of </w:t>
      </w:r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/>
        </w:rPr>
        <w:t>d</w:t>
      </w:r>
      <w:r w:rsidRPr="00327401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/>
        </w:rPr>
        <w:t>ifferentially expressed</w:t>
      </w:r>
      <w:r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</w:t>
      </w:r>
      <w:bookmarkStart w:id="3" w:name="OLE_LINK1"/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IEG</w:t>
      </w:r>
      <w:bookmarkEnd w:id="3"/>
      <w:r w:rsidR="00F42B9E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s</w:t>
      </w:r>
      <w:r w:rsidR="00077E57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</w:t>
      </w:r>
      <w:r w:rsid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in muscle stem cells (</w:t>
      </w:r>
      <w:proofErr w:type="spellStart"/>
      <w:r w:rsid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MuSCs</w:t>
      </w:r>
      <w:proofErr w:type="spellEnd"/>
      <w:r w:rsid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),</w:t>
      </w:r>
      <w:r w:rsidR="00B90370" w:rsidRPr="00B90370">
        <w:rPr>
          <w:rFonts w:hint="eastAsia"/>
        </w:rPr>
        <w:t xml:space="preserve"> </w:t>
      </w:r>
      <w:proofErr w:type="spellStart"/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fibroadipogenic</w:t>
      </w:r>
      <w:proofErr w:type="spellEnd"/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progenitors (FAPs), endothelial cells (ECs), smooth muscle cells (SMCs), </w:t>
      </w:r>
      <w:r w:rsid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and </w:t>
      </w:r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immune cells</w:t>
      </w:r>
      <w:r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.</w:t>
      </w:r>
      <w:r w:rsidR="00BD4482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(b) </w:t>
      </w:r>
      <w:r w:rsidR="00BD4482" w:rsidRPr="00BD4482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Motifs in the promoter regions of DEGs identified from Gas and TA binding by Mef2c.</w:t>
      </w:r>
    </w:p>
    <w:p w14:paraId="037A9A84" w14:textId="778184D8" w:rsidR="008D0D43" w:rsidRPr="00077E57" w:rsidRDefault="008D0D43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/>
          <w:bCs/>
          <w:color w:val="C00000"/>
          <w:sz w:val="18"/>
          <w:szCs w:val="21"/>
          <w:lang w:val="en-GB" w:eastAsia="zh-CN"/>
        </w:rPr>
      </w:pP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 xml:space="preserve">Fig 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S</w:t>
      </w:r>
      <w:r w:rsidR="000A75FC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 w:eastAsia="zh-CN"/>
        </w:rPr>
        <w:t>5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.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A single-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nuclei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 xml:space="preserve"> atlas for the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b/>
          <w:bCs/>
          <w:color w:val="auto"/>
          <w:sz w:val="18"/>
          <w:szCs w:val="21"/>
          <w:lang w:val="en-GB"/>
        </w:rPr>
        <w:t>mice</w:t>
      </w:r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 </w:t>
      </w:r>
      <w:proofErr w:type="spellStart"/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eastAsiaTheme="minorEastAsia" w:hAnsi="Times New Roman" w:hint="eastAsia"/>
          <w:b/>
          <w:bCs/>
          <w:color w:val="auto"/>
          <w:sz w:val="18"/>
          <w:szCs w:val="21"/>
          <w:lang w:val="en-GB"/>
        </w:rPr>
        <w:t xml:space="preserve">.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(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a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)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 xml:space="preserve">Individual gene uniform manifold approximation and projection (UMAP) plots 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indicat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ing the expression levels and distribution of known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marker genes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for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t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ype I 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,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t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ype 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IIa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/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IIx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,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t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ype IIb 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,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myotendinous junction (MTJ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)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,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and neuromuscular junction (NMJ).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(b) The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distribution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of </w:t>
      </w:r>
      <w:proofErr w:type="spellStart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myonuclei</w:t>
      </w:r>
      <w:proofErr w:type="spellEnd"/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 xml:space="preserve"> in each group. (c) </w:t>
      </w:r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 xml:space="preserve">Functional analysis of the high variable genes (HVGs) in type </w:t>
      </w:r>
      <w:proofErr w:type="spellStart"/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IIa</w:t>
      </w:r>
      <w:proofErr w:type="spellEnd"/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 xml:space="preserve"> and IIb </w:t>
      </w:r>
      <w:proofErr w:type="spellStart"/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>myo</w:t>
      </w:r>
      <w:r w:rsidRPr="008D0D43">
        <w:rPr>
          <w:rFonts w:ascii="Times New Roman" w:eastAsiaTheme="minorEastAsia" w:hAnsi="Times New Roman" w:hint="eastAsia"/>
          <w:color w:val="auto"/>
          <w:sz w:val="18"/>
          <w:szCs w:val="21"/>
          <w:lang w:val="en-GB"/>
        </w:rPr>
        <w:t>nulei</w:t>
      </w:r>
      <w:proofErr w:type="spellEnd"/>
      <w:r w:rsidRPr="008D0D43">
        <w:rPr>
          <w:rFonts w:ascii="Times New Roman" w:eastAsiaTheme="minorEastAsia" w:hAnsi="Times New Roman"/>
          <w:color w:val="auto"/>
          <w:sz w:val="18"/>
          <w:szCs w:val="21"/>
          <w:lang w:val="en-GB"/>
        </w:rPr>
        <w:t xml:space="preserve"> subtypes</w:t>
      </w:r>
      <w:r>
        <w:rPr>
          <w:rFonts w:ascii="Times New Roman" w:eastAsiaTheme="minorEastAsia" w:hAnsi="Times New Roman" w:hint="eastAsia"/>
          <w:color w:val="auto"/>
          <w:sz w:val="18"/>
          <w:szCs w:val="21"/>
          <w:lang w:val="en-GB" w:eastAsia="zh-CN"/>
        </w:rPr>
        <w:t>.</w:t>
      </w:r>
      <w:r w:rsidR="00B90370" w:rsidRPr="00B90370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(d)</w:t>
      </w:r>
      <w:r w:rsidR="000A75FC" w:rsidRPr="000A75FC">
        <w:rPr>
          <w:rFonts w:hint="eastAsia"/>
        </w:rPr>
        <w:t xml:space="preserve"> </w:t>
      </w:r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The 27 up-regulated immediate early genes in type </w:t>
      </w:r>
      <w:proofErr w:type="spellStart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IIa</w:t>
      </w:r>
      <w:proofErr w:type="spellEnd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/IIx_2 </w:t>
      </w:r>
      <w:proofErr w:type="spellStart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myonuclei</w:t>
      </w:r>
      <w:proofErr w:type="spellEnd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 compared to type </w:t>
      </w:r>
      <w:proofErr w:type="spellStart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IIa</w:t>
      </w:r>
      <w:proofErr w:type="spellEnd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 xml:space="preserve">/IIx_2 </w:t>
      </w:r>
      <w:proofErr w:type="spellStart"/>
      <w:r w:rsidR="000A75FC" w:rsidRP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myonuclei</w:t>
      </w:r>
      <w:proofErr w:type="spellEnd"/>
      <w:r w:rsidR="000A75FC">
        <w:rPr>
          <w:rFonts w:ascii="Times New Roman" w:eastAsiaTheme="minorEastAsia" w:hAnsi="Times New Roman" w:hint="eastAsia"/>
          <w:b/>
          <w:bCs/>
          <w:color w:val="C00000"/>
          <w:sz w:val="18"/>
          <w:szCs w:val="21"/>
          <w:lang w:val="en-GB" w:eastAsia="zh-CN"/>
        </w:rPr>
        <w:t>.</w:t>
      </w:r>
    </w:p>
    <w:p w14:paraId="45B99371" w14:textId="5A6CAD33" w:rsidR="008D0D43" w:rsidRPr="00077E57" w:rsidRDefault="008D0D43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</w:pPr>
      <w:r w:rsidRPr="00077E57">
        <w:rPr>
          <w:rFonts w:ascii="Times New Roman" w:hAnsi="Times New Roman"/>
          <w:b/>
          <w:color w:val="auto"/>
          <w:sz w:val="18"/>
          <w:szCs w:val="21"/>
        </w:rPr>
        <w:t>Fig S</w:t>
      </w:r>
      <w:r w:rsidR="005E604D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6</w:t>
      </w:r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. </w:t>
      </w:r>
      <w:r w:rsidRPr="00077E57">
        <w:rPr>
          <w:rFonts w:ascii="Times New Roman" w:eastAsiaTheme="minorEastAsia" w:hAnsi="Times New Roman"/>
          <w:b/>
          <w:color w:val="auto"/>
          <w:sz w:val="18"/>
          <w:szCs w:val="21"/>
          <w:lang w:eastAsia="zh-CN"/>
        </w:rPr>
        <w:t xml:space="preserve">Immunohistochemistry </w:t>
      </w:r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or</w:t>
      </w:r>
      <w:r w:rsidRPr="00077E57">
        <w:rPr>
          <w:rFonts w:ascii="Times New Roman" w:eastAsiaTheme="minorEastAsia" w:hAnsi="Times New Roman"/>
          <w:b/>
          <w:color w:val="auto"/>
          <w:sz w:val="18"/>
          <w:szCs w:val="21"/>
          <w:lang w:eastAsia="zh-CN"/>
        </w:rPr>
        <w:t xml:space="preserve"> immunofluorescence</w:t>
      </w:r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of type </w:t>
      </w:r>
      <w:proofErr w:type="spellStart"/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IIa</w:t>
      </w:r>
      <w:proofErr w:type="spellEnd"/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/IIx_2 and IIb_2 </w:t>
      </w:r>
      <w:r w:rsidRPr="00077E57">
        <w:rPr>
          <w:rFonts w:ascii="Times New Roman" w:eastAsiaTheme="minorEastAsia" w:hAnsi="Times New Roman"/>
          <w:b/>
          <w:color w:val="auto"/>
          <w:sz w:val="18"/>
          <w:szCs w:val="21"/>
          <w:lang w:eastAsia="zh-CN"/>
        </w:rPr>
        <w:t>myofibers</w:t>
      </w:r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.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(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a) The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mRNA and protein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 xml:space="preserve"> 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expression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of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eastAsiaTheme="minorEastAsia" w:hAnsi="Times New Roman" w:hint="eastAsia"/>
          <w:bCs/>
          <w:i/>
          <w:iCs/>
          <w:color w:val="auto"/>
          <w:sz w:val="18"/>
          <w:szCs w:val="21"/>
          <w:lang w:eastAsia="zh-CN"/>
        </w:rPr>
        <w:t>Stat3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,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a type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IIa</w:t>
      </w:r>
      <w:proofErr w:type="spellEnd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/IIx_2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-specific marker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,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 xml:space="preserve"> in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SOL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.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(b) Th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e distribution of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type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IIa</w:t>
      </w:r>
      <w:proofErr w:type="spellEnd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/IIx_2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in SOL.</w:t>
      </w:r>
      <w:r w:rsidRPr="00077E5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(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c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)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The proportion of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type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IIa</w:t>
      </w:r>
      <w:proofErr w:type="spellEnd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/IIx_2 myo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fiber/</w:t>
      </w:r>
      <w:proofErr w:type="spellStart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identified by</w:t>
      </w:r>
      <w:r w:rsidRPr="00077E57">
        <w:rPr>
          <w:color w:val="auto"/>
          <w:sz w:val="18"/>
          <w:szCs w:val="21"/>
        </w:rPr>
        <w:t xml:space="preserve">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immunofluorescence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, i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munohistochemistry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, and snRNA-seq. 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(d)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The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mRNA and protein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 xml:space="preserve"> 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expression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of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eastAsiaTheme="minorEastAsia" w:hAnsi="Times New Roman" w:hint="eastAsia"/>
          <w:bCs/>
          <w:i/>
          <w:iCs/>
          <w:color w:val="auto"/>
          <w:sz w:val="18"/>
          <w:szCs w:val="21"/>
          <w:lang w:eastAsia="zh-CN"/>
        </w:rPr>
        <w:t>Hsp70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,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a type II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b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_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2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-specific marker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,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 xml:space="preserve"> in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Gas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.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(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e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) Th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e distribution of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type II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b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_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2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</w:t>
      </w:r>
      <w:proofErr w:type="spellStart"/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in Gas. 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(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f</w:t>
      </w:r>
      <w:r w:rsidRPr="00077E57">
        <w:rPr>
          <w:rFonts w:ascii="Times New Roman" w:hAnsi="Times New Roman"/>
          <w:bCs/>
          <w:color w:val="auto"/>
          <w:sz w:val="18"/>
          <w:szCs w:val="21"/>
        </w:rPr>
        <w:t>)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The proportion of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type II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b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_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2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myo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fiber/</w:t>
      </w:r>
      <w:proofErr w:type="spellStart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myonuclei</w:t>
      </w:r>
      <w:proofErr w:type="spellEnd"/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identified by</w:t>
      </w:r>
      <w:r w:rsidRPr="00077E57">
        <w:rPr>
          <w:bCs/>
          <w:color w:val="auto"/>
          <w:sz w:val="18"/>
          <w:szCs w:val="21"/>
        </w:rPr>
        <w:t xml:space="preserve">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immunofluorescence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and snRNA-seq. In the Fig S5, i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mmunohistochemistry 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and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immunofluorescence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assays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were based on two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biological replicates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with 5 </w:t>
      </w:r>
      <w:r w:rsidRPr="00077E57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to 11 technical replicates</w:t>
      </w:r>
      <w:r w:rsidRPr="00077E57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.</w:t>
      </w:r>
    </w:p>
    <w:p w14:paraId="4255B8A0" w14:textId="1944D8B8" w:rsidR="008D0D43" w:rsidRPr="0025564B" w:rsidRDefault="00C62E85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</w:pPr>
      <w:r w:rsidRPr="0025564B">
        <w:rPr>
          <w:rFonts w:ascii="Times New Roman" w:hAnsi="Times New Roman"/>
          <w:b/>
          <w:color w:val="auto"/>
          <w:sz w:val="18"/>
          <w:szCs w:val="21"/>
        </w:rPr>
        <w:t>Fig S</w:t>
      </w:r>
      <w:r w:rsidR="004976A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7</w:t>
      </w:r>
      <w:r w:rsidRPr="0025564B">
        <w:rPr>
          <w:rFonts w:ascii="Times New Roman" w:hAnsi="Times New Roman"/>
          <w:b/>
          <w:color w:val="auto"/>
          <w:sz w:val="18"/>
          <w:szCs w:val="21"/>
        </w:rPr>
        <w:t>. Muscle stem cells (</w:t>
      </w:r>
      <w:proofErr w:type="spellStart"/>
      <w:r w:rsidRPr="0025564B">
        <w:rPr>
          <w:rFonts w:ascii="Times New Roman" w:hAnsi="Times New Roman"/>
          <w:b/>
          <w:color w:val="auto"/>
          <w:sz w:val="18"/>
          <w:szCs w:val="21"/>
        </w:rPr>
        <w:t>MuSCs</w:t>
      </w:r>
      <w:proofErr w:type="spellEnd"/>
      <w:r w:rsidRPr="0025564B">
        <w:rPr>
          <w:rFonts w:ascii="Times New Roman" w:hAnsi="Times New Roman"/>
          <w:b/>
          <w:color w:val="auto"/>
          <w:sz w:val="18"/>
          <w:szCs w:val="21"/>
        </w:rPr>
        <w:t>) participate in tissue repair after heat treatment.</w:t>
      </w:r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 (a) The biological function of hypervariable genes (HVGs) in each subtype of </w:t>
      </w:r>
      <w:proofErr w:type="spellStart"/>
      <w:r w:rsidRPr="0025564B">
        <w:rPr>
          <w:rFonts w:ascii="Times New Roman" w:hAnsi="Times New Roman"/>
          <w:bCs/>
          <w:color w:val="auto"/>
          <w:sz w:val="18"/>
          <w:szCs w:val="21"/>
        </w:rPr>
        <w:t>MuSCs</w:t>
      </w:r>
      <w:proofErr w:type="spellEnd"/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. (b) The velocity and cell entropy of </w:t>
      </w:r>
      <w:proofErr w:type="spellStart"/>
      <w:r w:rsidRPr="0025564B">
        <w:rPr>
          <w:rFonts w:ascii="Times New Roman" w:hAnsi="Times New Roman"/>
          <w:bCs/>
          <w:color w:val="auto"/>
          <w:sz w:val="18"/>
          <w:szCs w:val="21"/>
        </w:rPr>
        <w:t>MuSCs</w:t>
      </w:r>
      <w:proofErr w:type="spellEnd"/>
      <w:r w:rsidRPr="0025564B">
        <w:rPr>
          <w:rFonts w:ascii="Times New Roman" w:hAnsi="Times New Roman"/>
          <w:bCs/>
          <w:color w:val="auto"/>
          <w:sz w:val="18"/>
          <w:szCs w:val="21"/>
        </w:rPr>
        <w:t>.</w:t>
      </w:r>
      <w:r w:rsidRPr="0025564B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</w:t>
      </w:r>
      <w:r w:rsidRPr="0025564B">
        <w:rPr>
          <w:rFonts w:ascii="Times New Roman" w:hAnsi="Times New Roman"/>
          <w:bCs/>
          <w:color w:val="auto"/>
          <w:sz w:val="18"/>
          <w:szCs w:val="21"/>
        </w:rPr>
        <w:t>(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c</w:t>
      </w:r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) Differentiation </w:t>
      </w:r>
      <w:proofErr w:type="spellStart"/>
      <w:r w:rsidRPr="0025564B">
        <w:rPr>
          <w:rFonts w:ascii="Times New Roman" w:hAnsi="Times New Roman"/>
          <w:bCs/>
          <w:color w:val="auto"/>
          <w:sz w:val="18"/>
          <w:szCs w:val="21"/>
        </w:rPr>
        <w:t>trajectori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ey</w:t>
      </w:r>
      <w:proofErr w:type="spellEnd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(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left panel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)</w:t>
      </w:r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 and driver genes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(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middle panel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)</w:t>
      </w:r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 from quiescent to activated </w:t>
      </w:r>
      <w:proofErr w:type="spellStart"/>
      <w:r w:rsidRPr="0025564B">
        <w:rPr>
          <w:rFonts w:ascii="Times New Roman" w:hAnsi="Times New Roman"/>
          <w:bCs/>
          <w:color w:val="auto"/>
          <w:sz w:val="18"/>
          <w:szCs w:val="21"/>
        </w:rPr>
        <w:t>MuSCs</w:t>
      </w:r>
      <w:proofErr w:type="spellEnd"/>
      <w:r w:rsidRPr="0025564B">
        <w:rPr>
          <w:rFonts w:ascii="Times New Roman" w:hAnsi="Times New Roman"/>
          <w:bCs/>
          <w:color w:val="auto"/>
          <w:sz w:val="18"/>
          <w:szCs w:val="21"/>
        </w:rPr>
        <w:t xml:space="preserve"> in Gas.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Activated </w:t>
      </w:r>
      <w:proofErr w:type="spellStart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MuSCs</w:t>
      </w:r>
      <w:proofErr w:type="spellEnd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were 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predominantly localized to State 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5 (Cell fate 1)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and State 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6 (Cell fate 2). GO terms and 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KEGG pathway analyses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of the two states of activated </w:t>
      </w:r>
      <w:proofErr w:type="spellStart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MuSCs</w:t>
      </w:r>
      <w:proofErr w:type="spellEnd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(right panel). (d) 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GO terms and KEGG pathway analyses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of high 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variable gene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s identified in </w:t>
      </w:r>
      <w:r w:rsidRPr="0025564B">
        <w:rPr>
          <w:rFonts w:ascii="Times New Roman" w:eastAsiaTheme="minorEastAsia" w:hAnsi="Times New Roman"/>
          <w:bCs/>
          <w:color w:val="auto"/>
          <w:sz w:val="18"/>
          <w:szCs w:val="21"/>
          <w:lang w:val="en-GB" w:eastAsia="zh-CN"/>
        </w:rPr>
        <w:t>activated</w:t>
      </w:r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</w:t>
      </w:r>
      <w:proofErr w:type="spellStart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>MuSCs</w:t>
      </w:r>
      <w:proofErr w:type="spellEnd"/>
      <w:r w:rsidRPr="0025564B">
        <w:rPr>
          <w:rFonts w:ascii="Times New Roman" w:eastAsiaTheme="minorEastAsia" w:hAnsi="Times New Roman" w:hint="eastAsia"/>
          <w:bCs/>
          <w:color w:val="auto"/>
          <w:sz w:val="18"/>
          <w:szCs w:val="21"/>
          <w:lang w:val="en-GB" w:eastAsia="zh-CN"/>
        </w:rPr>
        <w:t xml:space="preserve"> of SOL (upper panel) and Gas (lower panel) of HS8 group.</w:t>
      </w:r>
    </w:p>
    <w:p w14:paraId="4F746DDE" w14:textId="382DE38F" w:rsidR="008056AA" w:rsidRDefault="008056AA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</w:pPr>
      <w:r w:rsidRPr="00360436">
        <w:rPr>
          <w:rFonts w:ascii="Times New Roman" w:hAnsi="Times New Roman"/>
          <w:b/>
          <w:color w:val="auto"/>
          <w:sz w:val="18"/>
          <w:szCs w:val="21"/>
        </w:rPr>
        <w:t>Fig S</w:t>
      </w:r>
      <w:r w:rsidR="004976A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8</w:t>
      </w:r>
      <w:r w:rsidRPr="00360436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. The number of a</w:t>
      </w:r>
      <w:r w:rsidRPr="00360436">
        <w:rPr>
          <w:rFonts w:ascii="Times New Roman" w:hAnsi="Times New Roman"/>
          <w:b/>
          <w:color w:val="auto"/>
          <w:sz w:val="18"/>
          <w:szCs w:val="21"/>
        </w:rPr>
        <w:t xml:space="preserve">ctivated </w:t>
      </w:r>
      <w:proofErr w:type="spellStart"/>
      <w:r w:rsidRPr="00360436">
        <w:rPr>
          <w:rFonts w:ascii="Times New Roman" w:hAnsi="Times New Roman"/>
          <w:b/>
          <w:color w:val="auto"/>
          <w:sz w:val="18"/>
          <w:szCs w:val="21"/>
        </w:rPr>
        <w:t>MuSC</w:t>
      </w:r>
      <w:r w:rsidRPr="00360436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s</w:t>
      </w:r>
      <w:proofErr w:type="spellEnd"/>
      <w:r w:rsidRPr="00360436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in TA</w:t>
      </w:r>
      <w:r w:rsidRPr="00360436">
        <w:rPr>
          <w:rFonts w:ascii="Times New Roman" w:hAnsi="Times New Roman"/>
          <w:b/>
          <w:color w:val="auto"/>
          <w:sz w:val="18"/>
          <w:szCs w:val="21"/>
        </w:rPr>
        <w:t>.</w:t>
      </w:r>
      <w:r w:rsidRPr="00360436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(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a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) UMAP projection of 3,278 cells from the tibialis anterior (TA) (left panel). Dot plot displays expression levels of marker genes across TA cell types (right panel; Santos et al.).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(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b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) Cell composition of the TA (Santos et al.).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(c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) UMAP visualization of 98 </w:t>
      </w:r>
      <w:proofErr w:type="spellStart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uSC</w:t>
      </w:r>
      <w:proofErr w:type="spellEnd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subtypes in the TA (left panel). Dot plot shows marker gene expression patterns among </w:t>
      </w:r>
      <w:proofErr w:type="spellStart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uSC</w:t>
      </w:r>
      <w:proofErr w:type="spellEnd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subtypes (right panel; Santos et al.).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 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(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d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) Proportion of activated </w:t>
      </w:r>
      <w:proofErr w:type="spellStart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uSCs</w:t>
      </w:r>
      <w:proofErr w:type="spellEnd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 relative to total </w:t>
      </w:r>
      <w:proofErr w:type="spellStart"/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MuSCs</w:t>
      </w:r>
      <w:proofErr w:type="spellEnd"/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/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 xml:space="preserve">all cells 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 xml:space="preserve">in TA </w:t>
      </w:r>
      <w:r w:rsidRPr="00360436">
        <w:rPr>
          <w:rFonts w:ascii="Times New Roman" w:eastAsiaTheme="minorEastAsia" w:hAnsi="Times New Roman"/>
          <w:bCs/>
          <w:color w:val="auto"/>
          <w:sz w:val="18"/>
          <w:szCs w:val="21"/>
          <w:lang w:eastAsia="zh-CN"/>
        </w:rPr>
        <w:t>(left panel: data from Santos et al.; right panel: present study)</w:t>
      </w:r>
      <w:r w:rsidRPr="00360436">
        <w:rPr>
          <w:rFonts w:ascii="Times New Roman" w:eastAsiaTheme="minorEastAsia" w:hAnsi="Times New Roman" w:hint="eastAsia"/>
          <w:bCs/>
          <w:color w:val="auto"/>
          <w:sz w:val="18"/>
          <w:szCs w:val="21"/>
          <w:lang w:eastAsia="zh-CN"/>
        </w:rPr>
        <w:t>.</w:t>
      </w:r>
    </w:p>
    <w:p w14:paraId="38869936" w14:textId="69CDC5EA" w:rsidR="00A91CC0" w:rsidRPr="000C758B" w:rsidRDefault="000740BF" w:rsidP="00416733">
      <w:pPr>
        <w:pStyle w:val="text2"/>
        <w:spacing w:after="156" w:line="240" w:lineRule="auto"/>
        <w:ind w:left="0" w:firstLine="0"/>
        <w:rPr>
          <w:rFonts w:ascii="Times New Roman" w:eastAsiaTheme="minorEastAsia" w:hAnsi="Times New Roman"/>
          <w:b/>
          <w:color w:val="auto"/>
          <w:sz w:val="18"/>
          <w:szCs w:val="21"/>
          <w:lang w:eastAsia="zh-CN"/>
        </w:rPr>
      </w:pPr>
      <w:r w:rsidRPr="000C758B">
        <w:rPr>
          <w:rFonts w:ascii="Times New Roman" w:hAnsi="Times New Roman"/>
          <w:b/>
          <w:color w:val="auto"/>
          <w:sz w:val="18"/>
          <w:szCs w:val="21"/>
        </w:rPr>
        <w:t>Fig S</w:t>
      </w:r>
      <w:r w:rsidR="004976A7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9</w:t>
      </w:r>
      <w:r w:rsidRPr="000C758B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. The expression of genes, GO terms </w:t>
      </w:r>
      <w:r w:rsidRPr="000C758B">
        <w:rPr>
          <w:rFonts w:ascii="Times New Roman" w:eastAsiaTheme="minorEastAsia" w:hAnsi="Times New Roman"/>
          <w:b/>
          <w:color w:val="auto"/>
          <w:sz w:val="18"/>
          <w:szCs w:val="21"/>
          <w:lang w:eastAsia="zh-CN"/>
        </w:rPr>
        <w:t>and</w:t>
      </w:r>
      <w:r w:rsidRPr="000C758B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 xml:space="preserve"> KEGG pathways related to immune response in SOL (a) and Gas (c) HS0 and HS8 group</w:t>
      </w:r>
      <w:r w:rsidR="002C2AC5" w:rsidRPr="000C758B">
        <w:rPr>
          <w:rFonts w:ascii="Times New Roman" w:eastAsiaTheme="minorEastAsia" w:hAnsi="Times New Roman" w:hint="eastAsia"/>
          <w:b/>
          <w:color w:val="auto"/>
          <w:sz w:val="18"/>
          <w:szCs w:val="21"/>
          <w:lang w:eastAsia="zh-CN"/>
        </w:rPr>
        <w:t>s.</w:t>
      </w:r>
    </w:p>
    <w:sectPr w:rsidR="00A91CC0" w:rsidRPr="000C7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CC8F4" w14:textId="77777777" w:rsidR="006923BE" w:rsidRDefault="006923BE" w:rsidP="00B80D12">
      <w:pPr>
        <w:rPr>
          <w:rFonts w:hint="eastAsia"/>
        </w:rPr>
      </w:pPr>
      <w:r>
        <w:separator/>
      </w:r>
    </w:p>
  </w:endnote>
  <w:endnote w:type="continuationSeparator" w:id="0">
    <w:p w14:paraId="4BEB5EB8" w14:textId="77777777" w:rsidR="006923BE" w:rsidRDefault="006923BE" w:rsidP="00B80D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64D69" w14:textId="77777777" w:rsidR="006923BE" w:rsidRDefault="006923BE" w:rsidP="00B80D12">
      <w:pPr>
        <w:rPr>
          <w:rFonts w:hint="eastAsia"/>
        </w:rPr>
      </w:pPr>
      <w:r>
        <w:separator/>
      </w:r>
    </w:p>
  </w:footnote>
  <w:footnote w:type="continuationSeparator" w:id="0">
    <w:p w14:paraId="2C564227" w14:textId="77777777" w:rsidR="006923BE" w:rsidRDefault="006923BE" w:rsidP="00B80D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BD"/>
    <w:rsid w:val="00001267"/>
    <w:rsid w:val="00046DD7"/>
    <w:rsid w:val="000740BF"/>
    <w:rsid w:val="00077E57"/>
    <w:rsid w:val="000A75FC"/>
    <w:rsid w:val="000C0679"/>
    <w:rsid w:val="000C758B"/>
    <w:rsid w:val="000E534C"/>
    <w:rsid w:val="00224CE6"/>
    <w:rsid w:val="0025564B"/>
    <w:rsid w:val="002A77CB"/>
    <w:rsid w:val="002C2AC5"/>
    <w:rsid w:val="00321EB9"/>
    <w:rsid w:val="00327401"/>
    <w:rsid w:val="00360436"/>
    <w:rsid w:val="003876BC"/>
    <w:rsid w:val="00416733"/>
    <w:rsid w:val="00447DE8"/>
    <w:rsid w:val="004976A7"/>
    <w:rsid w:val="004A159A"/>
    <w:rsid w:val="00504F1E"/>
    <w:rsid w:val="00540DA6"/>
    <w:rsid w:val="005E604D"/>
    <w:rsid w:val="006923BE"/>
    <w:rsid w:val="00692479"/>
    <w:rsid w:val="006A08F1"/>
    <w:rsid w:val="006C57B7"/>
    <w:rsid w:val="006E7935"/>
    <w:rsid w:val="0075711B"/>
    <w:rsid w:val="007D04B2"/>
    <w:rsid w:val="008056AA"/>
    <w:rsid w:val="0087293A"/>
    <w:rsid w:val="008A527B"/>
    <w:rsid w:val="008D0D43"/>
    <w:rsid w:val="00937EB9"/>
    <w:rsid w:val="00994BF5"/>
    <w:rsid w:val="009C31AE"/>
    <w:rsid w:val="009D628A"/>
    <w:rsid w:val="00A441DA"/>
    <w:rsid w:val="00A872E2"/>
    <w:rsid w:val="00A91141"/>
    <w:rsid w:val="00A91CC0"/>
    <w:rsid w:val="00B80D12"/>
    <w:rsid w:val="00B90370"/>
    <w:rsid w:val="00BB4788"/>
    <w:rsid w:val="00BB7D00"/>
    <w:rsid w:val="00BC4E5C"/>
    <w:rsid w:val="00BD3EC4"/>
    <w:rsid w:val="00BD4482"/>
    <w:rsid w:val="00BD4791"/>
    <w:rsid w:val="00BE52A0"/>
    <w:rsid w:val="00BE57CA"/>
    <w:rsid w:val="00C112F0"/>
    <w:rsid w:val="00C15504"/>
    <w:rsid w:val="00C17E02"/>
    <w:rsid w:val="00C52C2C"/>
    <w:rsid w:val="00C62A91"/>
    <w:rsid w:val="00C62E85"/>
    <w:rsid w:val="00CF0A81"/>
    <w:rsid w:val="00D052B3"/>
    <w:rsid w:val="00D360A2"/>
    <w:rsid w:val="00D43DF2"/>
    <w:rsid w:val="00D51950"/>
    <w:rsid w:val="00D77FEE"/>
    <w:rsid w:val="00DE75EC"/>
    <w:rsid w:val="00E04AAA"/>
    <w:rsid w:val="00E21D13"/>
    <w:rsid w:val="00E856BD"/>
    <w:rsid w:val="00EA0D1C"/>
    <w:rsid w:val="00ED4924"/>
    <w:rsid w:val="00ED53CF"/>
    <w:rsid w:val="00F42B9E"/>
    <w:rsid w:val="00F623E4"/>
    <w:rsid w:val="00F9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E3C59"/>
  <w15:chartTrackingRefBased/>
  <w15:docId w15:val="{8E861FB7-4D7B-4336-A94D-87D960D5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D12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E856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5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56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56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56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56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56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56BD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56B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1"/>
    <w:basedOn w:val="a"/>
    <w:next w:val="a"/>
    <w:link w:val="12"/>
    <w:qFormat/>
    <w:rsid w:val="00C52C2C"/>
    <w:pPr>
      <w:adjustRightInd w:val="0"/>
      <w:snapToGrid w:val="0"/>
      <w:spacing w:afterLines="50" w:after="50"/>
      <w:ind w:firstLine="425"/>
    </w:pPr>
    <w:rPr>
      <w:rFonts w:ascii="Times New Roman" w:eastAsia="宋体" w:hAnsi="Times New Roman" w:cstheme="majorBidi"/>
      <w:sz w:val="24"/>
      <w:szCs w:val="32"/>
    </w:rPr>
  </w:style>
  <w:style w:type="character" w:customStyle="1" w:styleId="12">
    <w:name w:val="标题1 字符"/>
    <w:basedOn w:val="a0"/>
    <w:link w:val="11"/>
    <w:rsid w:val="00C52C2C"/>
    <w:rPr>
      <w:rFonts w:ascii="Times New Roman" w:eastAsia="宋体" w:hAnsi="Times New Roman" w:cstheme="majorBidi"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856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5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5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56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56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56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56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56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56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56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5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56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56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56BD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856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56BD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E856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5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856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56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0D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0D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0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0D12"/>
    <w:rPr>
      <w:sz w:val="18"/>
      <w:szCs w:val="18"/>
    </w:rPr>
  </w:style>
  <w:style w:type="paragraph" w:customStyle="1" w:styleId="figurecaption">
    <w:name w:val="figure_caption"/>
    <w:qFormat/>
    <w:rsid w:val="0041673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text2">
    <w:name w:val="text2"/>
    <w:link w:val="text20"/>
    <w:qFormat/>
    <w:rsid w:val="0041673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text20">
    <w:name w:val="text2 字符"/>
    <w:basedOn w:val="a0"/>
    <w:link w:val="text2"/>
    <w:rsid w:val="0041673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rsid w:val="00BC4E5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音 韩</dc:creator>
  <cp:keywords/>
  <dc:description/>
  <cp:lastModifiedBy>小音 韩</cp:lastModifiedBy>
  <cp:revision>111</cp:revision>
  <dcterms:created xsi:type="dcterms:W3CDTF">2025-07-14T20:47:00Z</dcterms:created>
  <dcterms:modified xsi:type="dcterms:W3CDTF">2025-11-09T02:44:00Z</dcterms:modified>
</cp:coreProperties>
</file>